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7D0DE" w14:textId="5174CD95" w:rsidR="00F12863" w:rsidRDefault="00F12863"/>
    <w:p w14:paraId="2908D413" w14:textId="77777777" w:rsidR="00B418DB" w:rsidRDefault="00B418DB" w:rsidP="00B418DB"/>
    <w:p w14:paraId="6572556E" w14:textId="03343C59" w:rsidR="00B418DB" w:rsidRDefault="00B418DB" w:rsidP="00B418DB">
      <w:r>
        <w:t>Table S1. Interview schedule for</w:t>
      </w:r>
      <w:r w:rsidR="004E22C1">
        <w:t xml:space="preserve"> qualitative study on help-seeking experiences of CALD young peop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2"/>
      </w:tblGrid>
      <w:tr w:rsidR="00B418DB" w14:paraId="4E214F5C" w14:textId="77777777" w:rsidTr="00B418DB">
        <w:tc>
          <w:tcPr>
            <w:tcW w:w="1838" w:type="dxa"/>
          </w:tcPr>
          <w:p w14:paraId="0945E8B2" w14:textId="3470E454" w:rsidR="00B418DB" w:rsidRDefault="00B418DB" w:rsidP="00B418DB">
            <w:r>
              <w:t>Topic</w:t>
            </w:r>
          </w:p>
        </w:tc>
        <w:tc>
          <w:tcPr>
            <w:tcW w:w="7172" w:type="dxa"/>
          </w:tcPr>
          <w:p w14:paraId="59FCB10E" w14:textId="392D6260" w:rsidR="00B418DB" w:rsidRDefault="00B418DB" w:rsidP="00B418DB">
            <w:r>
              <w:t>Questions and prompts</w:t>
            </w:r>
          </w:p>
        </w:tc>
      </w:tr>
      <w:tr w:rsidR="00B418DB" w14:paraId="4A842D13" w14:textId="77777777" w:rsidTr="00B418DB">
        <w:tc>
          <w:tcPr>
            <w:tcW w:w="1838" w:type="dxa"/>
          </w:tcPr>
          <w:p w14:paraId="6EDEC238" w14:textId="77777777" w:rsidR="00B418DB" w:rsidRDefault="00B418DB" w:rsidP="00B418DB">
            <w:pPr>
              <w:rPr>
                <w:b/>
                <w:bCs/>
              </w:rPr>
            </w:pPr>
            <w:r>
              <w:rPr>
                <w:b/>
                <w:bCs/>
              </w:rPr>
              <w:t>Demographic information</w:t>
            </w:r>
          </w:p>
          <w:p w14:paraId="6EEE5E20" w14:textId="77777777" w:rsidR="00B418DB" w:rsidRDefault="00B418DB" w:rsidP="00B418DB"/>
        </w:tc>
        <w:tc>
          <w:tcPr>
            <w:tcW w:w="7172" w:type="dxa"/>
          </w:tcPr>
          <w:p w14:paraId="548E85A2" w14:textId="77777777" w:rsidR="00B418DB" w:rsidRDefault="00B418DB" w:rsidP="00B418DB">
            <w:pPr>
              <w:pStyle w:val="ListParagraph"/>
              <w:numPr>
                <w:ilvl w:val="0"/>
                <w:numId w:val="8"/>
              </w:numPr>
            </w:pPr>
            <w:r>
              <w:t>How would you describe your gender?</w:t>
            </w:r>
          </w:p>
          <w:p w14:paraId="7AA97F06" w14:textId="77777777" w:rsidR="00B418DB" w:rsidRDefault="00B418DB" w:rsidP="00B418DB">
            <w:pPr>
              <w:pStyle w:val="ListParagraph"/>
              <w:numPr>
                <w:ilvl w:val="0"/>
                <w:numId w:val="8"/>
              </w:numPr>
            </w:pPr>
            <w:r>
              <w:t>How would you describe your cultural background:</w:t>
            </w:r>
          </w:p>
          <w:p w14:paraId="537B0DF4" w14:textId="77777777" w:rsidR="00B418DB" w:rsidRDefault="00B418DB" w:rsidP="00B418DB">
            <w:pPr>
              <w:pStyle w:val="ListParagraph"/>
              <w:numPr>
                <w:ilvl w:val="1"/>
                <w:numId w:val="8"/>
              </w:numPr>
            </w:pPr>
            <w:r>
              <w:t>Aboriginal/Torres Strait Islander</w:t>
            </w:r>
          </w:p>
          <w:p w14:paraId="32D31E63" w14:textId="77777777" w:rsidR="00B418DB" w:rsidRDefault="00B418DB" w:rsidP="00B418DB">
            <w:pPr>
              <w:pStyle w:val="ListParagraph"/>
              <w:numPr>
                <w:ilvl w:val="1"/>
                <w:numId w:val="8"/>
              </w:numPr>
            </w:pPr>
            <w:r>
              <w:t>Indigenous/First Nations?</w:t>
            </w:r>
          </w:p>
          <w:p w14:paraId="68418026" w14:textId="77777777" w:rsidR="00B418DB" w:rsidRDefault="00B418DB" w:rsidP="00B418DB">
            <w:pPr>
              <w:pStyle w:val="ListParagraph"/>
              <w:numPr>
                <w:ilvl w:val="1"/>
                <w:numId w:val="8"/>
              </w:numPr>
            </w:pPr>
            <w:r>
              <w:t>Culturally and Linguistically Diverse (CALD)</w:t>
            </w:r>
          </w:p>
          <w:p w14:paraId="33DE16E2" w14:textId="77777777" w:rsidR="00B418DB" w:rsidRDefault="00B418DB" w:rsidP="00B418DB">
            <w:pPr>
              <w:pStyle w:val="ListParagraph"/>
              <w:numPr>
                <w:ilvl w:val="2"/>
                <w:numId w:val="8"/>
              </w:numPr>
            </w:pPr>
            <w:r>
              <w:t>Where were you born?</w:t>
            </w:r>
          </w:p>
          <w:p w14:paraId="6A20B736" w14:textId="77777777" w:rsidR="00B418DB" w:rsidRDefault="00B418DB" w:rsidP="00B418DB">
            <w:pPr>
              <w:pStyle w:val="ListParagraph"/>
              <w:numPr>
                <w:ilvl w:val="1"/>
                <w:numId w:val="8"/>
              </w:numPr>
            </w:pPr>
            <w:r>
              <w:t>Other – please specify</w:t>
            </w:r>
          </w:p>
          <w:p w14:paraId="04218E07" w14:textId="77777777" w:rsidR="00B418DB" w:rsidRDefault="00B418DB" w:rsidP="00B418DB">
            <w:pPr>
              <w:pStyle w:val="ListParagraph"/>
              <w:numPr>
                <w:ilvl w:val="1"/>
                <w:numId w:val="8"/>
              </w:numPr>
            </w:pPr>
            <w:r>
              <w:t xml:space="preserve">Prefer not to say </w:t>
            </w:r>
          </w:p>
          <w:p w14:paraId="16525C3E" w14:textId="77777777" w:rsidR="00B418DB" w:rsidRDefault="00B418DB" w:rsidP="00B418DB">
            <w:pPr>
              <w:pStyle w:val="ListParagraph"/>
              <w:numPr>
                <w:ilvl w:val="0"/>
                <w:numId w:val="8"/>
              </w:numPr>
            </w:pPr>
            <w:r>
              <w:t>What language(s) do you speak at home?</w:t>
            </w:r>
          </w:p>
          <w:p w14:paraId="70A964C0" w14:textId="77777777" w:rsidR="00B418DB" w:rsidRDefault="00B418DB" w:rsidP="00B418DB">
            <w:pPr>
              <w:pStyle w:val="ListParagraph"/>
              <w:numPr>
                <w:ilvl w:val="0"/>
                <w:numId w:val="8"/>
              </w:numPr>
            </w:pPr>
            <w:r>
              <w:t xml:space="preserve">What is your age? </w:t>
            </w:r>
          </w:p>
          <w:p w14:paraId="499DEC6F" w14:textId="77777777" w:rsidR="00B418DB" w:rsidRDefault="00B418DB" w:rsidP="00B418DB"/>
        </w:tc>
      </w:tr>
      <w:tr w:rsidR="00B418DB" w14:paraId="7122C669" w14:textId="77777777" w:rsidTr="00B418DB">
        <w:tc>
          <w:tcPr>
            <w:tcW w:w="1838" w:type="dxa"/>
          </w:tcPr>
          <w:p w14:paraId="7F796C90" w14:textId="77777777" w:rsidR="00B418DB" w:rsidRDefault="00B418DB" w:rsidP="00B418DB">
            <w:pPr>
              <w:rPr>
                <w:b/>
                <w:bCs/>
              </w:rPr>
            </w:pPr>
            <w:r>
              <w:rPr>
                <w:b/>
                <w:bCs/>
              </w:rPr>
              <w:t>Problem recognition: Your experience with self-harm or suicide ideation</w:t>
            </w:r>
          </w:p>
          <w:p w14:paraId="4BC20812" w14:textId="77777777" w:rsidR="00B418DB" w:rsidRDefault="00B418DB" w:rsidP="00B418DB"/>
        </w:tc>
        <w:tc>
          <w:tcPr>
            <w:tcW w:w="7172" w:type="dxa"/>
          </w:tcPr>
          <w:p w14:paraId="682EE701" w14:textId="77777777" w:rsidR="00B418DB" w:rsidRDefault="00B418DB" w:rsidP="00B418DB">
            <w:pPr>
              <w:pStyle w:val="ListParagraph"/>
              <w:numPr>
                <w:ilvl w:val="0"/>
                <w:numId w:val="9"/>
              </w:numPr>
            </w:pPr>
            <w:r>
              <w:t>What comes to mind when you think of self-harm or suicide ideation?</w:t>
            </w:r>
          </w:p>
          <w:p w14:paraId="6A60F338" w14:textId="77777777" w:rsidR="00B418DB" w:rsidRDefault="00B418DB" w:rsidP="00B418DB">
            <w:pPr>
              <w:pStyle w:val="ListParagraph"/>
              <w:numPr>
                <w:ilvl w:val="0"/>
                <w:numId w:val="9"/>
              </w:numPr>
            </w:pPr>
            <w:r>
              <w:t>What typically happens after you have engaged in self-harm or suicide ideation?</w:t>
            </w:r>
          </w:p>
          <w:p w14:paraId="245F8DBA" w14:textId="77777777" w:rsidR="00B418DB" w:rsidRDefault="00B418DB" w:rsidP="00B418DB">
            <w:pPr>
              <w:pStyle w:val="ListParagraph"/>
              <w:numPr>
                <w:ilvl w:val="1"/>
                <w:numId w:val="9"/>
              </w:numPr>
            </w:pPr>
            <w:r>
              <w:t>What are the reactions from others?</w:t>
            </w:r>
          </w:p>
          <w:p w14:paraId="6DBC7008" w14:textId="77777777" w:rsidR="00B418DB" w:rsidRDefault="00B418DB" w:rsidP="00B418DB"/>
        </w:tc>
      </w:tr>
      <w:tr w:rsidR="00B418DB" w14:paraId="265721E8" w14:textId="77777777" w:rsidTr="00B418DB">
        <w:tc>
          <w:tcPr>
            <w:tcW w:w="1838" w:type="dxa"/>
          </w:tcPr>
          <w:p w14:paraId="50B2B2D6" w14:textId="77777777" w:rsidR="00B418DB" w:rsidRDefault="00B418DB" w:rsidP="00B418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cision to seek help: Your experience seeking help </w:t>
            </w:r>
          </w:p>
          <w:p w14:paraId="0DDD41F9" w14:textId="77777777" w:rsidR="00B418DB" w:rsidRDefault="00B418DB" w:rsidP="00B418DB">
            <w:pPr>
              <w:rPr>
                <w:b/>
                <w:bCs/>
              </w:rPr>
            </w:pPr>
          </w:p>
        </w:tc>
        <w:tc>
          <w:tcPr>
            <w:tcW w:w="7172" w:type="dxa"/>
          </w:tcPr>
          <w:p w14:paraId="387ED7DD" w14:textId="77777777" w:rsidR="00B418DB" w:rsidRDefault="00B418DB" w:rsidP="00B418DB">
            <w:pPr>
              <w:pStyle w:val="ListParagraph"/>
              <w:numPr>
                <w:ilvl w:val="0"/>
                <w:numId w:val="10"/>
              </w:numPr>
            </w:pPr>
            <w:r>
              <w:t>What is a typical help-seeking experience for you?</w:t>
            </w:r>
          </w:p>
          <w:p w14:paraId="752C1C90" w14:textId="77777777" w:rsidR="00B418DB" w:rsidRDefault="00B418DB" w:rsidP="00B418DB">
            <w:pPr>
              <w:pStyle w:val="ListParagraph"/>
              <w:numPr>
                <w:ilvl w:val="1"/>
                <w:numId w:val="10"/>
              </w:numPr>
            </w:pPr>
            <w:r>
              <w:t>Do you always seek help?</w:t>
            </w:r>
          </w:p>
          <w:p w14:paraId="3850B401" w14:textId="77777777" w:rsidR="00B418DB" w:rsidRDefault="00B418DB" w:rsidP="00B418DB">
            <w:pPr>
              <w:pStyle w:val="ListParagraph"/>
              <w:numPr>
                <w:ilvl w:val="1"/>
                <w:numId w:val="10"/>
              </w:numPr>
            </w:pPr>
            <w:r>
              <w:t>Do you seek help right away?</w:t>
            </w:r>
          </w:p>
          <w:p w14:paraId="0B164F3A" w14:textId="77777777" w:rsidR="00B418DB" w:rsidRDefault="00B418DB" w:rsidP="00B418DB">
            <w:pPr>
              <w:pStyle w:val="ListParagraph"/>
              <w:numPr>
                <w:ilvl w:val="0"/>
                <w:numId w:val="10"/>
              </w:numPr>
            </w:pPr>
            <w:r>
              <w:t>Who do you typically talk to when you want support or care?</w:t>
            </w:r>
          </w:p>
          <w:p w14:paraId="71EA14C5" w14:textId="77777777" w:rsidR="00B418DB" w:rsidRDefault="00B418DB" w:rsidP="00B418DB">
            <w:pPr>
              <w:pStyle w:val="ListParagraph"/>
              <w:numPr>
                <w:ilvl w:val="1"/>
                <w:numId w:val="10"/>
              </w:numPr>
            </w:pPr>
            <w:r>
              <w:t xml:space="preserve">Is this typically a helpful experience? </w:t>
            </w:r>
          </w:p>
          <w:p w14:paraId="3C2BCC51" w14:textId="77777777" w:rsidR="00B418DB" w:rsidRDefault="00B418DB" w:rsidP="00B418DB">
            <w:pPr>
              <w:pStyle w:val="ListParagraph"/>
              <w:numPr>
                <w:ilvl w:val="0"/>
                <w:numId w:val="10"/>
              </w:numPr>
            </w:pPr>
            <w:r>
              <w:t>What do you think about when deciding to seek help?</w:t>
            </w:r>
          </w:p>
          <w:p w14:paraId="7C38B3D0" w14:textId="77777777" w:rsidR="00B418DB" w:rsidRDefault="00B418DB" w:rsidP="00B418DB"/>
        </w:tc>
      </w:tr>
      <w:tr w:rsidR="00B418DB" w14:paraId="4EAAA4B3" w14:textId="77777777" w:rsidTr="00B418DB">
        <w:tc>
          <w:tcPr>
            <w:tcW w:w="1838" w:type="dxa"/>
          </w:tcPr>
          <w:p w14:paraId="3D5EE09E" w14:textId="77777777" w:rsidR="00B418DB" w:rsidRDefault="00B418DB" w:rsidP="00B418DB">
            <w:pPr>
              <w:rPr>
                <w:b/>
                <w:bCs/>
              </w:rPr>
            </w:pPr>
            <w:r>
              <w:rPr>
                <w:b/>
                <w:bCs/>
              </w:rPr>
              <w:t>Service utilisation: Your experience in the emergency department</w:t>
            </w:r>
          </w:p>
          <w:p w14:paraId="13E9B3A8" w14:textId="77777777" w:rsidR="00B418DB" w:rsidRDefault="00B418DB" w:rsidP="00B418DB">
            <w:pPr>
              <w:rPr>
                <w:b/>
                <w:bCs/>
              </w:rPr>
            </w:pPr>
          </w:p>
        </w:tc>
        <w:tc>
          <w:tcPr>
            <w:tcW w:w="7172" w:type="dxa"/>
          </w:tcPr>
          <w:p w14:paraId="4147A3FA" w14:textId="77777777" w:rsidR="00B418DB" w:rsidRDefault="00B418DB" w:rsidP="00B418DB">
            <w:pPr>
              <w:pStyle w:val="ListParagraph"/>
              <w:numPr>
                <w:ilvl w:val="0"/>
                <w:numId w:val="11"/>
              </w:numPr>
            </w:pPr>
            <w:r>
              <w:t xml:space="preserve">Why did you present to the emergency department? </w:t>
            </w:r>
          </w:p>
          <w:p w14:paraId="746A8EC6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>Would you have gone anywhere else?</w:t>
            </w:r>
          </w:p>
          <w:p w14:paraId="36F443C8" w14:textId="77777777" w:rsidR="00B418DB" w:rsidRDefault="00B418DB" w:rsidP="00B418DB">
            <w:pPr>
              <w:pStyle w:val="ListParagraph"/>
              <w:numPr>
                <w:ilvl w:val="0"/>
                <w:numId w:val="11"/>
              </w:numPr>
            </w:pPr>
            <w:r>
              <w:t>Tell me about your experience seeking help in the emergency department</w:t>
            </w:r>
          </w:p>
          <w:p w14:paraId="53D92141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>Did you go alone?</w:t>
            </w:r>
          </w:p>
          <w:p w14:paraId="4BDD8D09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>What was helpful?</w:t>
            </w:r>
          </w:p>
          <w:p w14:paraId="0D78649E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 xml:space="preserve">What could be improved? </w:t>
            </w:r>
          </w:p>
          <w:p w14:paraId="5EB8CCC6" w14:textId="77777777" w:rsidR="00B418DB" w:rsidRDefault="00B418DB" w:rsidP="00B418DB">
            <w:pPr>
              <w:pStyle w:val="ListParagraph"/>
              <w:numPr>
                <w:ilvl w:val="0"/>
                <w:numId w:val="11"/>
              </w:numPr>
            </w:pPr>
            <w:r>
              <w:t>Tell me about the healthcare workers and staff you interacted with in the emergency department</w:t>
            </w:r>
          </w:p>
          <w:p w14:paraId="7294BDCA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>Can you tell me about any specific interactions or experiences you had that stood out to you?</w:t>
            </w:r>
          </w:p>
          <w:p w14:paraId="4F41E3DF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 xml:space="preserve">How would you describe their understanding of your situation? </w:t>
            </w:r>
          </w:p>
          <w:p w14:paraId="2DCFB4A9" w14:textId="77777777" w:rsidR="00B418DB" w:rsidRDefault="00B418DB" w:rsidP="00B418DB">
            <w:pPr>
              <w:pStyle w:val="ListParagraph"/>
              <w:numPr>
                <w:ilvl w:val="0"/>
                <w:numId w:val="11"/>
              </w:numPr>
            </w:pPr>
            <w:r>
              <w:t>From your perspective, what are some important aspects of good care in the emergency department?</w:t>
            </w:r>
          </w:p>
          <w:p w14:paraId="14527849" w14:textId="77777777" w:rsidR="00B418DB" w:rsidRDefault="00B418DB" w:rsidP="00B418DB">
            <w:pPr>
              <w:pStyle w:val="ListParagraph"/>
              <w:numPr>
                <w:ilvl w:val="1"/>
                <w:numId w:val="11"/>
              </w:numPr>
            </w:pPr>
            <w:r>
              <w:t xml:space="preserve">Were these aspects present during your visit to the emergency department? </w:t>
            </w:r>
          </w:p>
          <w:p w14:paraId="079DE018" w14:textId="77777777" w:rsidR="00B418DB" w:rsidRDefault="00B418DB" w:rsidP="00B418DB"/>
        </w:tc>
      </w:tr>
      <w:tr w:rsidR="00B418DB" w14:paraId="6C2635DC" w14:textId="77777777" w:rsidTr="00B418DB">
        <w:tc>
          <w:tcPr>
            <w:tcW w:w="1838" w:type="dxa"/>
          </w:tcPr>
          <w:p w14:paraId="1C38222E" w14:textId="5BDD38DD" w:rsidR="00B418DB" w:rsidRDefault="00B418DB" w:rsidP="00B418D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ervice utilisation: Your experience with</w:t>
            </w:r>
            <w:r w:rsidR="00116F11">
              <w:rPr>
                <w:b/>
                <w:bCs/>
              </w:rPr>
              <w:t xml:space="preserve"> the</w:t>
            </w:r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rygen</w:t>
            </w:r>
            <w:proofErr w:type="spellEnd"/>
            <w:r>
              <w:rPr>
                <w:b/>
                <w:bCs/>
              </w:rPr>
              <w:t xml:space="preserve"> H</w:t>
            </w:r>
            <w:r w:rsidR="00116F11">
              <w:rPr>
                <w:b/>
                <w:bCs/>
              </w:rPr>
              <w:t xml:space="preserve">ospital </w:t>
            </w:r>
            <w:proofErr w:type="spellStart"/>
            <w:r>
              <w:rPr>
                <w:b/>
                <w:bCs/>
              </w:rPr>
              <w:t>O</w:t>
            </w:r>
            <w:r w:rsidR="00116F11">
              <w:rPr>
                <w:b/>
                <w:bCs/>
              </w:rPr>
              <w:t>outreat</w:t>
            </w:r>
            <w:proofErr w:type="spellEnd"/>
            <w:r w:rsidR="00116F1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</w:t>
            </w:r>
            <w:r w:rsidR="00116F11">
              <w:rPr>
                <w:b/>
                <w:bCs/>
              </w:rPr>
              <w:t>ost-</w:t>
            </w:r>
            <w:proofErr w:type="gramStart"/>
            <w:r w:rsidR="00116F11">
              <w:rPr>
                <w:b/>
                <w:bCs/>
              </w:rPr>
              <w:t>suicide</w:t>
            </w:r>
            <w:proofErr w:type="gramEnd"/>
            <w:r w:rsidR="00116F1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</w:t>
            </w:r>
            <w:r w:rsidR="00116F11">
              <w:rPr>
                <w:b/>
                <w:bCs/>
              </w:rPr>
              <w:t>ngagement (O-HOPE) service</w:t>
            </w:r>
          </w:p>
          <w:p w14:paraId="21069E81" w14:textId="77777777" w:rsidR="00B418DB" w:rsidRDefault="00B418DB" w:rsidP="00B418DB">
            <w:pPr>
              <w:rPr>
                <w:b/>
                <w:bCs/>
              </w:rPr>
            </w:pPr>
          </w:p>
        </w:tc>
        <w:tc>
          <w:tcPr>
            <w:tcW w:w="7172" w:type="dxa"/>
          </w:tcPr>
          <w:p w14:paraId="39420E93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>Were you satisfied with the level of involvement you had in the decision-making process regarding you O-HOPE aftercare plan?</w:t>
            </w:r>
          </w:p>
          <w:p w14:paraId="3635F73E" w14:textId="77777777" w:rsidR="00B418DB" w:rsidRDefault="00B418DB" w:rsidP="00B418DB">
            <w:pPr>
              <w:pStyle w:val="ListParagraph"/>
              <w:numPr>
                <w:ilvl w:val="1"/>
                <w:numId w:val="12"/>
              </w:numPr>
            </w:pPr>
            <w:proofErr w:type="gramStart"/>
            <w:r>
              <w:t>Was</w:t>
            </w:r>
            <w:proofErr w:type="gramEnd"/>
            <w:r>
              <w:t xml:space="preserve"> your family/caregivers involved in this?</w:t>
            </w:r>
          </w:p>
          <w:p w14:paraId="4F5AD732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>How would you describe the relationship your clinician had with you, and with your family/caregivers?</w:t>
            </w:r>
          </w:p>
          <w:p w14:paraId="6AFE728D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>Did your clinician understand your needs and address them?</w:t>
            </w:r>
          </w:p>
          <w:p w14:paraId="3E7D7FD0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 xml:space="preserve">How important was it to you that your cultural background, and </w:t>
            </w:r>
            <w:proofErr w:type="gramStart"/>
            <w:r>
              <w:t>your  family</w:t>
            </w:r>
            <w:proofErr w:type="gramEnd"/>
            <w:r>
              <w:t xml:space="preserve"> or caregiver’s cultural background, was taken into consideration during your time with O-HOPE?</w:t>
            </w:r>
          </w:p>
          <w:p w14:paraId="6F9D1A50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>Can you tell me what “social network</w:t>
            </w:r>
            <w:proofErr w:type="gramStart"/>
            <w:r>
              <w:t>”</w:t>
            </w:r>
            <w:proofErr w:type="gramEnd"/>
            <w:r>
              <w:t xml:space="preserve"> or “community” means to you?</w:t>
            </w:r>
          </w:p>
          <w:p w14:paraId="79076166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>If you have shared your O-HOPE experience with those in your social network or community, how have you shared this information?</w:t>
            </w:r>
          </w:p>
          <w:p w14:paraId="2B308D74" w14:textId="77777777" w:rsidR="00B418DB" w:rsidRDefault="00B418DB" w:rsidP="00B418DB">
            <w:pPr>
              <w:pStyle w:val="ListParagraph"/>
              <w:numPr>
                <w:ilvl w:val="1"/>
                <w:numId w:val="12"/>
              </w:numPr>
            </w:pPr>
            <w:r>
              <w:t>What kinds of responses did you get?</w:t>
            </w:r>
          </w:p>
          <w:p w14:paraId="00AF5750" w14:textId="77777777" w:rsidR="00B418DB" w:rsidRDefault="00B418DB" w:rsidP="00B418DB">
            <w:pPr>
              <w:pStyle w:val="ListParagraph"/>
              <w:numPr>
                <w:ilvl w:val="0"/>
                <w:numId w:val="12"/>
              </w:numPr>
            </w:pPr>
            <w:r>
              <w:t>From your perspective, what are some important aspects of good care in an aftercare service?</w:t>
            </w:r>
          </w:p>
          <w:p w14:paraId="61B54611" w14:textId="77777777" w:rsidR="00B418DB" w:rsidRDefault="00B418DB" w:rsidP="00B418DB">
            <w:pPr>
              <w:pStyle w:val="ListParagraph"/>
              <w:numPr>
                <w:ilvl w:val="1"/>
                <w:numId w:val="12"/>
              </w:numPr>
            </w:pPr>
            <w:r>
              <w:t xml:space="preserve">Were </w:t>
            </w:r>
            <w:proofErr w:type="gramStart"/>
            <w:r>
              <w:t>these present</w:t>
            </w:r>
            <w:proofErr w:type="gramEnd"/>
            <w:r>
              <w:t xml:space="preserve"> during your time with O-HOPE?</w:t>
            </w:r>
          </w:p>
          <w:p w14:paraId="15FB7E3A" w14:textId="0CD4D38A" w:rsidR="00B418DB" w:rsidRDefault="00B418DB" w:rsidP="00B418DB">
            <w:pPr>
              <w:pStyle w:val="ListParagraph"/>
              <w:numPr>
                <w:ilvl w:val="1"/>
                <w:numId w:val="12"/>
              </w:numPr>
            </w:pPr>
            <w:r>
              <w:t>What could be improved?</w:t>
            </w:r>
          </w:p>
        </w:tc>
      </w:tr>
    </w:tbl>
    <w:p w14:paraId="0E27F8AE" w14:textId="77777777" w:rsidR="00B418DB" w:rsidRDefault="00B418DB" w:rsidP="00B418DB"/>
    <w:p w14:paraId="5A552EE3" w14:textId="77777777" w:rsidR="003E7E6F" w:rsidRDefault="003E7E6F" w:rsidP="00B418DB">
      <w:pPr>
        <w:sectPr w:rsidR="003E7E6F" w:rsidSect="0003073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CA11D36" w14:textId="77777777" w:rsidR="00785C60" w:rsidRDefault="00900FFA" w:rsidP="00B418DB">
      <w:r>
        <w:lastRenderedPageBreak/>
        <w:t xml:space="preserve">Table S2. COREQ Checklist 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3E7E6F" w14:paraId="625E97C3" w14:textId="77777777" w:rsidTr="00140DC8">
        <w:trPr>
          <w:trHeight w:val="561"/>
        </w:trPr>
        <w:tc>
          <w:tcPr>
            <w:tcW w:w="2528" w:type="dxa"/>
            <w:shd w:val="clear" w:color="auto" w:fill="C0C0C0"/>
          </w:tcPr>
          <w:p w14:paraId="596E8E43" w14:textId="77777777" w:rsidR="003E7E6F" w:rsidRDefault="003E7E6F" w:rsidP="00140DC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1547E87" w14:textId="77777777" w:rsidR="003E7E6F" w:rsidRDefault="003E7E6F" w:rsidP="00140DC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186C0E2" w14:textId="77777777" w:rsidR="003E7E6F" w:rsidRDefault="003E7E6F" w:rsidP="00140DC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9A26EA6" w14:textId="77777777" w:rsidR="003E7E6F" w:rsidRDefault="003E7E6F" w:rsidP="00140DC8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77BC5C2" w14:textId="77777777" w:rsidR="003E7E6F" w:rsidRDefault="003E7E6F" w:rsidP="00140DC8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3E7E6F" w14:paraId="35EA8DC2" w14:textId="77777777" w:rsidTr="00140DC8">
        <w:trPr>
          <w:trHeight w:val="561"/>
        </w:trPr>
        <w:tc>
          <w:tcPr>
            <w:tcW w:w="11021" w:type="dxa"/>
            <w:gridSpan w:val="4"/>
          </w:tcPr>
          <w:p w14:paraId="61F11072" w14:textId="77777777" w:rsidR="003E7E6F" w:rsidRDefault="003E7E6F" w:rsidP="00140DC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7810C1DF" w14:textId="77777777" w:rsidR="003E7E6F" w:rsidRDefault="003E7E6F" w:rsidP="00140DC8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3E7E6F" w14:paraId="65F096D6" w14:textId="77777777" w:rsidTr="00140DC8">
        <w:trPr>
          <w:trHeight w:val="280"/>
        </w:trPr>
        <w:tc>
          <w:tcPr>
            <w:tcW w:w="11021" w:type="dxa"/>
            <w:gridSpan w:val="4"/>
          </w:tcPr>
          <w:p w14:paraId="024D2E29" w14:textId="77777777" w:rsidR="003E7E6F" w:rsidRDefault="003E7E6F" w:rsidP="00140D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3E7E6F" w14:paraId="32D73DA2" w14:textId="77777777" w:rsidTr="00140DC8">
        <w:trPr>
          <w:trHeight w:val="282"/>
        </w:trPr>
        <w:tc>
          <w:tcPr>
            <w:tcW w:w="2528" w:type="dxa"/>
          </w:tcPr>
          <w:p w14:paraId="59D77592" w14:textId="77777777" w:rsidR="003E7E6F" w:rsidRDefault="003E7E6F" w:rsidP="00140D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9C64D1D" w14:textId="77777777" w:rsidR="003E7E6F" w:rsidRDefault="003E7E6F" w:rsidP="00140D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07891AAB" w14:textId="77777777" w:rsidR="003E7E6F" w:rsidRDefault="003E7E6F" w:rsidP="00140D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1D0D063" w14:textId="77777777" w:rsidR="003E7E6F" w:rsidRDefault="003E7E6F" w:rsidP="00140DC8">
            <w:pPr>
              <w:pStyle w:val="TableParagraph"/>
              <w:spacing w:before="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21E6C2EA" wp14:editId="2CD041A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35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3BE1322" id="Group 1" o:spid="_x0000_s1026" style="position:absolute;margin-left:1.25pt;margin-top:-2pt;width:65.3pt;height:76.2pt;z-index:-251657216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CfUVJt8AAAAIAQAADwAAAGRycy9kb3ducmV2&#10;LnhtbEyPQWvCQBCF74X+h2UKvekmJhZJsxGRticpVAultzU7JsHsbMiuSfz3HU/1No/3ePO9fD3Z&#10;VgzY+8aRgngegUAqnWmoUvB9eJ+tQPigyejWESq4ood18fiQ68y4kb5w2IdKcAn5TCuoQ+gyKX1Z&#10;o9V+7jok9k6utzqw7Ctpej1yuW3lIopepNUN8Ydad7itsTzvL1bBx6jHTRK/DbvzaXv9PSw/f3Yx&#10;KvX8NG1eQQScwn8YbviMDgUzHd2FjBetgsWSgwpmKS+62UkSgzjyka5SkEUu7wcUfwA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AJ9RUm3wAAAAg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79EBBA6D" w14:textId="77777777" w:rsidTr="00140DC8">
        <w:trPr>
          <w:trHeight w:val="280"/>
        </w:trPr>
        <w:tc>
          <w:tcPr>
            <w:tcW w:w="2528" w:type="dxa"/>
          </w:tcPr>
          <w:p w14:paraId="06643743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DA8BCC9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5D5F54BE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2D42E22E" w14:textId="77777777" w:rsidR="003E7E6F" w:rsidRDefault="003E7E6F" w:rsidP="00140DC8">
            <w:pPr>
              <w:pStyle w:val="TableParagraph"/>
              <w:spacing w:before="1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3BFBEB27" w14:textId="77777777" w:rsidTr="00140DC8">
        <w:trPr>
          <w:trHeight w:val="281"/>
        </w:trPr>
        <w:tc>
          <w:tcPr>
            <w:tcW w:w="2528" w:type="dxa"/>
          </w:tcPr>
          <w:p w14:paraId="635BDEE2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56826489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6357ACD7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58EA27A" w14:textId="77777777" w:rsidR="003E7E6F" w:rsidRDefault="003E7E6F" w:rsidP="00140DC8">
            <w:pPr>
              <w:pStyle w:val="TableParagraph"/>
              <w:spacing w:before="77" w:line="184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0D032F34" w14:textId="77777777" w:rsidTr="00140DC8">
        <w:trPr>
          <w:trHeight w:val="280"/>
        </w:trPr>
        <w:tc>
          <w:tcPr>
            <w:tcW w:w="2528" w:type="dxa"/>
          </w:tcPr>
          <w:p w14:paraId="4A78FFEC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1EFEE8E3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34391260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0C82B269" w14:textId="77777777" w:rsidR="003E7E6F" w:rsidRDefault="003E7E6F" w:rsidP="00140DC8">
            <w:pPr>
              <w:pStyle w:val="TableParagraph"/>
              <w:spacing w:line="229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6C28B642" w14:textId="77777777" w:rsidTr="00140DC8">
        <w:trPr>
          <w:trHeight w:val="280"/>
        </w:trPr>
        <w:tc>
          <w:tcPr>
            <w:tcW w:w="2528" w:type="dxa"/>
          </w:tcPr>
          <w:p w14:paraId="4E369530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1F062E3A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4B282E1A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5F7D7CC7" w14:textId="77777777" w:rsidR="003E7E6F" w:rsidRDefault="003E7E6F" w:rsidP="00140DC8">
            <w:pPr>
              <w:pStyle w:val="TableParagraph"/>
              <w:spacing w:before="34" w:line="226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4C686F24" w14:textId="77777777" w:rsidTr="00140DC8">
        <w:trPr>
          <w:trHeight w:val="561"/>
        </w:trPr>
        <w:tc>
          <w:tcPr>
            <w:tcW w:w="11021" w:type="dxa"/>
            <w:gridSpan w:val="4"/>
          </w:tcPr>
          <w:p w14:paraId="70E4E541" w14:textId="77777777" w:rsidR="003E7E6F" w:rsidRDefault="003E7E6F" w:rsidP="00140D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183BE261" w14:textId="77777777" w:rsidR="003E7E6F" w:rsidRDefault="003E7E6F" w:rsidP="00140DC8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3E7E6F" w14:paraId="533DD3EC" w14:textId="77777777" w:rsidTr="00140DC8">
        <w:trPr>
          <w:trHeight w:val="280"/>
        </w:trPr>
        <w:tc>
          <w:tcPr>
            <w:tcW w:w="2528" w:type="dxa"/>
          </w:tcPr>
          <w:p w14:paraId="5D7C91FE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0EF995EB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17F90747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4798FD65" w14:textId="77777777" w:rsidR="003E7E6F" w:rsidRDefault="003E7E6F" w:rsidP="00140DC8">
            <w:pPr>
              <w:pStyle w:val="TableParagraph"/>
              <w:spacing w:before="30" w:line="230" w:lineRule="exact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4C72A749" wp14:editId="658887A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60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089732A" id="Group 12" o:spid="_x0000_s1026" style="position:absolute;margin-left:1.25pt;margin-top:-.75pt;width:65.3pt;height:16.5pt;z-index:-2516561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6C753CC8" w14:textId="77777777" w:rsidTr="00140DC8">
        <w:trPr>
          <w:trHeight w:val="95"/>
        </w:trPr>
        <w:tc>
          <w:tcPr>
            <w:tcW w:w="2528" w:type="dxa"/>
            <w:vMerge w:val="restart"/>
          </w:tcPr>
          <w:p w14:paraId="05F7E279" w14:textId="77777777" w:rsidR="003E7E6F" w:rsidRDefault="003E7E6F" w:rsidP="00140D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11B7F85A" w14:textId="77777777" w:rsidR="003E7E6F" w:rsidRDefault="003E7E6F" w:rsidP="00140DC8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9BF579B" w14:textId="77777777" w:rsidR="003E7E6F" w:rsidRDefault="003E7E6F" w:rsidP="00140D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1C90B704" w14:textId="77777777" w:rsidR="003E7E6F" w:rsidRDefault="003E7E6F" w:rsidP="00140D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6C9E8E5" w14:textId="77777777" w:rsidR="003E7E6F" w:rsidRDefault="003E7E6F" w:rsidP="00140DC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AF88E3B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0C866251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8A9AC34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40484B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D223352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417B4F8" w14:textId="77777777" w:rsidR="003E7E6F" w:rsidRDefault="003E7E6F" w:rsidP="00140DC8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41C87C8A" wp14:editId="435E8B6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AA84C5" id="Group 15" o:spid="_x0000_s1026" style="position:absolute;margin-left:1.25pt;margin-top:-.05pt;width:65.3pt;height:16.5pt;z-index:-2516551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HPQnBHOAgAA7wkAAA4AAAAAAAAAAAAAAAAALgIAAGRycy9lMm9Eb2MueG1s&#10;UEsBAi0AFAAGAAgAAAAhAALzyQ7cAAAABgEAAA8AAAAAAAAAAAAAAAAAKAUAAGRycy9kb3ducmV2&#10;LnhtbFBLBQYAAAAABAAEAPMAAAAx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479A1748" w14:textId="77777777" w:rsidTr="00140DC8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1A767733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C794BA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CA17C0F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A213925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2EB0634D" w14:textId="77777777" w:rsidTr="00140DC8">
        <w:trPr>
          <w:trHeight w:val="94"/>
        </w:trPr>
        <w:tc>
          <w:tcPr>
            <w:tcW w:w="2528" w:type="dxa"/>
            <w:vMerge w:val="restart"/>
          </w:tcPr>
          <w:p w14:paraId="7D7C12FF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BF1CBC8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262376F9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</w:t>
            </w:r>
            <w:proofErr w:type="gramEnd"/>
            <w:r>
              <w:rPr>
                <w:spacing w:val="-2"/>
                <w:sz w:val="20"/>
              </w:rPr>
              <w:t>/facilitator?</w:t>
            </w:r>
          </w:p>
          <w:p w14:paraId="3997F497" w14:textId="77777777" w:rsidR="003E7E6F" w:rsidRDefault="003E7E6F" w:rsidP="00140D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58F1F4C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32DDA8DD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FDE5FC2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0C66B3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3CCB6F8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F942F0C" w14:textId="77777777" w:rsidR="003E7E6F" w:rsidRDefault="003E7E6F" w:rsidP="00140DC8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1D17D7E0" wp14:editId="36C168D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22C3F9" id="Group 18" o:spid="_x0000_s1026" style="position:absolute;margin-left:1.25pt;margin-top:-.05pt;width:65.3pt;height:16.5pt;z-index:-2516541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637D4D81" w14:textId="77777777" w:rsidTr="00140DC8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CA40764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BC70C1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73E6578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FC77FC4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520EB1B9" w14:textId="77777777" w:rsidTr="00140DC8">
        <w:trPr>
          <w:trHeight w:val="280"/>
        </w:trPr>
        <w:tc>
          <w:tcPr>
            <w:tcW w:w="11021" w:type="dxa"/>
            <w:gridSpan w:val="4"/>
          </w:tcPr>
          <w:p w14:paraId="59133CC2" w14:textId="77777777" w:rsidR="003E7E6F" w:rsidRDefault="003E7E6F" w:rsidP="00140DC8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3E7E6F" w14:paraId="52B1AB18" w14:textId="77777777" w:rsidTr="00140DC8">
        <w:trPr>
          <w:trHeight w:val="280"/>
        </w:trPr>
        <w:tc>
          <w:tcPr>
            <w:tcW w:w="11021" w:type="dxa"/>
            <w:gridSpan w:val="4"/>
          </w:tcPr>
          <w:p w14:paraId="18C4D87B" w14:textId="77777777" w:rsidR="003E7E6F" w:rsidRDefault="003E7E6F" w:rsidP="00140D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3E7E6F" w14:paraId="780B0927" w14:textId="77777777" w:rsidTr="00140DC8">
        <w:trPr>
          <w:trHeight w:val="185"/>
        </w:trPr>
        <w:tc>
          <w:tcPr>
            <w:tcW w:w="2528" w:type="dxa"/>
            <w:vMerge w:val="restart"/>
          </w:tcPr>
          <w:p w14:paraId="04FD8B58" w14:textId="77777777" w:rsidR="003E7E6F" w:rsidRDefault="003E7E6F" w:rsidP="00140DC8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0DD7575C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193F143B" w14:textId="77777777" w:rsidR="003E7E6F" w:rsidRDefault="003E7E6F" w:rsidP="00140DC8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23F7CA91" w14:textId="77777777" w:rsidR="003E7E6F" w:rsidRDefault="003E7E6F" w:rsidP="00140DC8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422D9D0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3E7E6F" w14:paraId="13FE07A1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A6B2277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160E77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835BFE5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10FBE22" w14:textId="77777777" w:rsidR="003E7E6F" w:rsidRDefault="003E7E6F" w:rsidP="00140DC8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34DFF059" wp14:editId="0E1463E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BF14F6" id="Group 21" o:spid="_x0000_s1026" style="position:absolute;margin-left:1.25pt;margin-top:-.05pt;width:65.3pt;height:16.5pt;z-index:-2516531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J3cs7jOAgAA7wkAAA4AAAAAAAAAAAAAAAAALgIAAGRycy9lMm9Eb2MueG1s&#10;UEsBAi0AFAAGAAgAAAAhAALzyQ7cAAAABgEAAA8AAAAAAAAAAAAAAAAAKAUAAGRycy9kb3ducmV2&#10;LnhtbFBLBQYAAAAABAAEAPMAAAAxBgAAAAA=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 w:rsidR="003E7E6F" w14:paraId="46568D18" w14:textId="77777777" w:rsidTr="00140DC8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137766D6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B0CDD2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7D4E654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D94F3B7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3E7E6F" w14:paraId="3579CE96" w14:textId="77777777" w:rsidTr="00140DC8">
        <w:trPr>
          <w:trHeight w:val="280"/>
        </w:trPr>
        <w:tc>
          <w:tcPr>
            <w:tcW w:w="11021" w:type="dxa"/>
            <w:gridSpan w:val="4"/>
          </w:tcPr>
          <w:p w14:paraId="016FB4DA" w14:textId="77777777" w:rsidR="003E7E6F" w:rsidRDefault="003E7E6F" w:rsidP="00140DC8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3E7E6F" w14:paraId="6E42DB0E" w14:textId="77777777" w:rsidTr="00140DC8">
        <w:trPr>
          <w:trHeight w:val="119"/>
        </w:trPr>
        <w:tc>
          <w:tcPr>
            <w:tcW w:w="2528" w:type="dxa"/>
            <w:vMerge w:val="restart"/>
          </w:tcPr>
          <w:p w14:paraId="1CF71D99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F373200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1386056A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178A7E10" w14:textId="77777777" w:rsidR="003E7E6F" w:rsidRDefault="003E7E6F" w:rsidP="00140D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712FB63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3E7E6F" w14:paraId="26F43023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5DA9CFA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EC4E414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26EDB7C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1E70694" w14:textId="77777777" w:rsidR="003E7E6F" w:rsidRDefault="003E7E6F" w:rsidP="00140DC8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3F4A0331" wp14:editId="156939F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693386" id="Group 24" o:spid="_x0000_s1026" style="position:absolute;margin-left:1.25pt;margin-top:-.05pt;width:65.3pt;height:16.5pt;z-index:-25165209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DLRdEPOAgAA7wkAAA4AAAAAAAAAAAAAAAAALgIAAGRycy9lMm9Eb2MueG1s&#10;UEsBAi0AFAAGAAgAAAAhAALzyQ7cAAAABgEAAA8AAAAAAAAAAAAAAAAAKAUAAGRycy9kb3ducmV2&#10;LnhtbFBLBQYAAAAABAAEAPMAAAAxBgAAAAA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6</w:t>
            </w:r>
          </w:p>
        </w:tc>
      </w:tr>
      <w:tr w:rsidR="003E7E6F" w14:paraId="6BB8218B" w14:textId="77777777" w:rsidTr="00140DC8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0E7766D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AB6E08E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4D180D3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44810C4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3E7E6F" w14:paraId="6CFE2432" w14:textId="77777777" w:rsidTr="00140DC8">
        <w:trPr>
          <w:trHeight w:val="86"/>
        </w:trPr>
        <w:tc>
          <w:tcPr>
            <w:tcW w:w="2528" w:type="dxa"/>
            <w:vMerge w:val="restart"/>
          </w:tcPr>
          <w:p w14:paraId="11EBB262" w14:textId="77777777" w:rsidR="003E7E6F" w:rsidRDefault="003E7E6F" w:rsidP="00140D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1A2707D6" w14:textId="77777777" w:rsidR="003E7E6F" w:rsidRDefault="003E7E6F" w:rsidP="00140D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666452FD" w14:textId="77777777" w:rsidR="003E7E6F" w:rsidRDefault="003E7E6F" w:rsidP="00140D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31D0A13B" w14:textId="77777777" w:rsidR="003E7E6F" w:rsidRDefault="003E7E6F" w:rsidP="00140DC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BC62ECC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15FC180E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CBF7511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FB0464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3E42381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232E807" w14:textId="77777777" w:rsidR="003E7E6F" w:rsidRDefault="003E7E6F" w:rsidP="00140DC8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allowOverlap="1" wp14:anchorId="00E1269A" wp14:editId="5892971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7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AEC269F" id="Group 27" o:spid="_x0000_s1026" style="position:absolute;margin-left:1.25pt;margin-top:-.05pt;width:65.3pt;height:16.5pt;z-index:-2516510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CNJcv2zwIAAO8JAAAOAAAAAAAAAAAAAAAAAC4CAABkcnMvZTJvRG9jLnht&#10;bFBLAQItABQABgAIAAAAIQAC88kO3AAAAAYBAAAPAAAAAAAAAAAAAAAAACkFAABkcnMvZG93bnJl&#10;di54bWxQSwUGAAAAAAQABADzAAAAMgYAAAAA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6-</w: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0EEA53C8" w14:textId="77777777" w:rsidTr="00140DC8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3339DD1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E3A0E66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4475718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FE4FDD2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4C7DCAA5" w14:textId="77777777" w:rsidTr="00140DC8">
        <w:trPr>
          <w:trHeight w:val="280"/>
        </w:trPr>
        <w:tc>
          <w:tcPr>
            <w:tcW w:w="2528" w:type="dxa"/>
          </w:tcPr>
          <w:p w14:paraId="4E9CE81D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4816CCF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24383DF5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1CADA41E" w14:textId="77777777" w:rsidR="003E7E6F" w:rsidRDefault="003E7E6F" w:rsidP="00140DC8">
            <w:pPr>
              <w:pStyle w:val="TableParagraph"/>
              <w:spacing w:before="31" w:line="229" w:lineRule="exact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6432" behindDoc="1" locked="0" layoutInCell="1" allowOverlap="1" wp14:anchorId="0ABA5F11" wp14:editId="2ADDBFB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25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9C3343" id="Group 30" o:spid="_x0000_s1026" style="position:absolute;margin-left:1.25pt;margin-top:-.7pt;width:65.3pt;height:30.8pt;z-index:-251650048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5F80018C" w14:textId="77777777" w:rsidTr="00140DC8">
        <w:trPr>
          <w:trHeight w:val="280"/>
        </w:trPr>
        <w:tc>
          <w:tcPr>
            <w:tcW w:w="2528" w:type="dxa"/>
          </w:tcPr>
          <w:p w14:paraId="10D3FB2E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F57C205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54BAF708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23A3D71C" w14:textId="77777777" w:rsidR="003E7E6F" w:rsidRDefault="003E7E6F" w:rsidP="00140DC8">
            <w:pPr>
              <w:pStyle w:val="TableParagraph"/>
              <w:spacing w:before="27" w:line="233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36F693E6" w14:textId="77777777" w:rsidTr="00140DC8">
        <w:trPr>
          <w:trHeight w:val="281"/>
        </w:trPr>
        <w:tc>
          <w:tcPr>
            <w:tcW w:w="11021" w:type="dxa"/>
            <w:gridSpan w:val="4"/>
          </w:tcPr>
          <w:p w14:paraId="4CC8306D" w14:textId="77777777" w:rsidR="003E7E6F" w:rsidRDefault="003E7E6F" w:rsidP="00140DC8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3E7E6F" w14:paraId="1D5F901A" w14:textId="77777777" w:rsidTr="00140DC8">
        <w:trPr>
          <w:trHeight w:val="280"/>
        </w:trPr>
        <w:tc>
          <w:tcPr>
            <w:tcW w:w="2528" w:type="dxa"/>
          </w:tcPr>
          <w:p w14:paraId="2C94B147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lastRenderedPageBreak/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5F61B8A6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42F59990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6310FA4F" w14:textId="77777777" w:rsidR="003E7E6F" w:rsidRDefault="003E7E6F" w:rsidP="00140DC8">
            <w:pPr>
              <w:pStyle w:val="TableParagraph"/>
              <w:spacing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allowOverlap="1" wp14:anchorId="18113763" wp14:editId="67868B4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409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4AA2CA" id="Group 35" o:spid="_x0000_s1026" style="position:absolute;margin-left:1.25pt;margin-top:-2.25pt;width:65.3pt;height:16.5pt;z-index:-2516490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8480" behindDoc="1" locked="0" layoutInCell="1" allowOverlap="1" wp14:anchorId="2F9948F5" wp14:editId="26909AA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7062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214FF97" id="Group 38" o:spid="_x0000_s1026" style="position:absolute;margin-left:1.25pt;margin-top:21.3pt;width:65.3pt;height:16.5pt;z-index:-25164800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6876ADD8" w14:textId="77777777" w:rsidTr="00140DC8">
        <w:trPr>
          <w:trHeight w:val="116"/>
        </w:trPr>
        <w:tc>
          <w:tcPr>
            <w:tcW w:w="2528" w:type="dxa"/>
            <w:vMerge w:val="restart"/>
          </w:tcPr>
          <w:p w14:paraId="76280265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77F0CB6F" w14:textId="77777777" w:rsidR="003E7E6F" w:rsidRDefault="003E7E6F" w:rsidP="00140DC8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BB94D25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3ED16CF7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34E288F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3E7E6F" w14:paraId="30CE74A5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BF824A5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A28B01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BBBA6FE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9021AE5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3E7E6F" w14:paraId="78A32A9E" w14:textId="77777777" w:rsidTr="00140DC8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B5DB348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4B3CD16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0CFAF9E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A910616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3E7E6F" w14:paraId="5F844706" w14:textId="77777777" w:rsidTr="00140DC8">
        <w:trPr>
          <w:trHeight w:val="100"/>
        </w:trPr>
        <w:tc>
          <w:tcPr>
            <w:tcW w:w="2528" w:type="dxa"/>
            <w:vMerge w:val="restart"/>
          </w:tcPr>
          <w:p w14:paraId="26A6EB2F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6C99203F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4976F73D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73F7BDCB" w14:textId="77777777" w:rsidR="003E7E6F" w:rsidRDefault="003E7E6F" w:rsidP="00140D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238FE66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1895498D" w14:textId="77777777" w:rsidTr="00140DC8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0A5A551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C41A1A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72A0CB9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336CE4D" w14:textId="77777777" w:rsidR="003E7E6F" w:rsidRDefault="003E7E6F" w:rsidP="00140DC8">
            <w:pPr>
              <w:pStyle w:val="TableParagraph"/>
              <w:spacing w:before="44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9504" behindDoc="1" locked="0" layoutInCell="1" allowOverlap="1" wp14:anchorId="14899C43" wp14:editId="7E3C748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69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60B0CE" id="Group 41" o:spid="_x0000_s1026" style="position:absolute;margin-left:1.25pt;margin-top:-.05pt;width:65.3pt;height:16.5pt;z-index:-2516469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PK96WjOAgAA7wkAAA4AAAAAAAAAAAAAAAAALgIAAGRycy9lMm9Eb2MueG1s&#10;UEsBAi0AFAAGAAgAAAAhAALzyQ7cAAAABgEAAA8AAAAAAAAAAAAAAAAAKAUAAGRycy9kb3ducmV2&#10;LnhtbFBLBQYAAAAABAAEAPMAAAAxBgAAAAA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3BDDD43C" w14:textId="77777777" w:rsidTr="00140DC8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32335727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A33E18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F921122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1A82D47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3E7E6F" w14:paraId="22886F92" w14:textId="77777777" w:rsidTr="00140DC8">
        <w:trPr>
          <w:trHeight w:val="282"/>
        </w:trPr>
        <w:tc>
          <w:tcPr>
            <w:tcW w:w="11021" w:type="dxa"/>
            <w:gridSpan w:val="4"/>
          </w:tcPr>
          <w:p w14:paraId="4823DAA9" w14:textId="77777777" w:rsidR="003E7E6F" w:rsidRDefault="003E7E6F" w:rsidP="00140DC8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3E7E6F" w14:paraId="725CB6C6" w14:textId="77777777" w:rsidTr="00140DC8">
        <w:trPr>
          <w:trHeight w:val="425"/>
        </w:trPr>
        <w:tc>
          <w:tcPr>
            <w:tcW w:w="2528" w:type="dxa"/>
            <w:vMerge w:val="restart"/>
          </w:tcPr>
          <w:p w14:paraId="672CF646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2F0CB26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2AAE43FA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7A72991F" w14:textId="77777777" w:rsidR="003E7E6F" w:rsidRDefault="003E7E6F" w:rsidP="00140D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19692929" w14:textId="77777777" w:rsidR="003E7E6F" w:rsidRDefault="003E7E6F" w:rsidP="00140DC8">
            <w:pPr>
              <w:pStyle w:val="TableParagraph"/>
              <w:spacing w:before="124" w:line="240" w:lineRule="auto"/>
              <w:ind w:left="82" w:right="-58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0528" behindDoc="1" locked="0" layoutInCell="1" allowOverlap="1" wp14:anchorId="704F561A" wp14:editId="2EA7156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3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F831E68" id="Group 44" o:spid="_x0000_s1026" style="position:absolute;margin-left:1.25pt;margin-top:3.95pt;width:65.3pt;height:16.5pt;z-index:-25164595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z w:val="20"/>
              </w:rPr>
              <w:t>7</w:t>
            </w:r>
            <w:r>
              <w:rPr>
                <w:rFonts w:ascii="Myriad Pro"/>
                <w:spacing w:val="-1"/>
                <w:sz w:val="20"/>
              </w:rPr>
              <w:t xml:space="preserve"> </w:t>
            </w:r>
            <w:r>
              <w:rPr>
                <w:rFonts w:ascii="Myriad Pro"/>
                <w:sz w:val="20"/>
              </w:rPr>
              <w:t>and</w:t>
            </w:r>
            <w:r>
              <w:rPr>
                <w:rFonts w:ascii="Myriad Pro"/>
                <w:spacing w:val="-1"/>
                <w:sz w:val="20"/>
              </w:rPr>
              <w:t xml:space="preserve"> </w:t>
            </w:r>
            <w:proofErr w:type="spellStart"/>
            <w:r>
              <w:rPr>
                <w:rFonts w:ascii="Myriad Pro"/>
                <w:spacing w:val="-2"/>
                <w:sz w:val="20"/>
              </w:rPr>
              <w:t>supplem</w:t>
            </w:r>
            <w:proofErr w:type="spellEnd"/>
          </w:p>
        </w:tc>
      </w:tr>
      <w:tr w:rsidR="003E7E6F" w14:paraId="514CAAAB" w14:textId="77777777" w:rsidTr="00140DC8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69DCC290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20F93C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D06545A" w14:textId="77777777" w:rsidR="003E7E6F" w:rsidRDefault="003E7E6F" w:rsidP="00140DC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26DEED91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3E7E6F" w14:paraId="25555982" w14:textId="77777777" w:rsidTr="00140DC8">
        <w:trPr>
          <w:trHeight w:val="280"/>
        </w:trPr>
        <w:tc>
          <w:tcPr>
            <w:tcW w:w="2528" w:type="dxa"/>
          </w:tcPr>
          <w:p w14:paraId="053C378B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722B85AB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0AB3D77A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305E1B98" w14:textId="77777777" w:rsidR="003E7E6F" w:rsidRDefault="003E7E6F" w:rsidP="00140DC8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3E7E6F" w14:paraId="04B7EBEE" w14:textId="77777777" w:rsidTr="00140DC8">
        <w:trPr>
          <w:trHeight w:val="280"/>
        </w:trPr>
        <w:tc>
          <w:tcPr>
            <w:tcW w:w="2528" w:type="dxa"/>
          </w:tcPr>
          <w:p w14:paraId="5657880C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70B1A8F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0006D6DD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216D99F4" w14:textId="77777777" w:rsidR="003E7E6F" w:rsidRDefault="003E7E6F" w:rsidP="00140DC8">
            <w:pPr>
              <w:pStyle w:val="TableParagraph"/>
              <w:spacing w:before="2" w:line="240" w:lineRule="auto"/>
              <w:ind w:left="82"/>
              <w:rPr>
                <w:rFonts w:ascii="Myriad Pro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71552" behindDoc="1" locked="0" layoutInCell="1" allowOverlap="1" wp14:anchorId="5AED419F" wp14:editId="5AFB60DA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29730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B647B8E" id="Group 47" o:spid="_x0000_s1026" style="position:absolute;margin-left:1.25pt;margin-top:-18.1pt;width:65.3pt;height:93pt;z-index:-251644928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Myriad Pro"/>
                <w:spacing w:val="-10"/>
                <w:sz w:val="20"/>
              </w:rPr>
              <w:t>8</w:t>
            </w:r>
          </w:p>
        </w:tc>
      </w:tr>
      <w:tr w:rsidR="003E7E6F" w14:paraId="22059453" w14:textId="77777777" w:rsidTr="00140DC8">
        <w:trPr>
          <w:trHeight w:val="280"/>
        </w:trPr>
        <w:tc>
          <w:tcPr>
            <w:tcW w:w="2528" w:type="dxa"/>
          </w:tcPr>
          <w:p w14:paraId="1EE2B2C0" w14:textId="77777777" w:rsidR="003E7E6F" w:rsidRDefault="003E7E6F" w:rsidP="00140DC8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9F02672" w14:textId="77777777" w:rsidR="003E7E6F" w:rsidRDefault="003E7E6F" w:rsidP="00140DC8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0CFFD42F" w14:textId="77777777" w:rsidR="003E7E6F" w:rsidRDefault="003E7E6F" w:rsidP="00140DC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D7BD0C9" w14:textId="77777777" w:rsidR="003E7E6F" w:rsidRDefault="003E7E6F" w:rsidP="00140DC8">
            <w:pPr>
              <w:pStyle w:val="TableParagraph"/>
              <w:spacing w:line="239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8</w:t>
            </w:r>
          </w:p>
        </w:tc>
      </w:tr>
      <w:tr w:rsidR="003E7E6F" w14:paraId="13A6153C" w14:textId="77777777" w:rsidTr="00140DC8">
        <w:trPr>
          <w:trHeight w:val="280"/>
        </w:trPr>
        <w:tc>
          <w:tcPr>
            <w:tcW w:w="2528" w:type="dxa"/>
          </w:tcPr>
          <w:p w14:paraId="4B17FDCE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7270B6E0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924B6EB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08A45D7" w14:textId="77777777" w:rsidR="003E7E6F" w:rsidRDefault="003E7E6F" w:rsidP="00140DC8">
            <w:pPr>
              <w:pStyle w:val="TableParagraph"/>
              <w:spacing w:line="217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7</w:t>
            </w:r>
          </w:p>
        </w:tc>
      </w:tr>
      <w:tr w:rsidR="003E7E6F" w14:paraId="0136332B" w14:textId="77777777" w:rsidTr="00140DC8">
        <w:trPr>
          <w:trHeight w:val="280"/>
        </w:trPr>
        <w:tc>
          <w:tcPr>
            <w:tcW w:w="2528" w:type="dxa"/>
          </w:tcPr>
          <w:p w14:paraId="65896740" w14:textId="77777777" w:rsidR="003E7E6F" w:rsidRDefault="003E7E6F" w:rsidP="00140DC8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634AF4E3" w14:textId="77777777" w:rsidR="003E7E6F" w:rsidRDefault="003E7E6F" w:rsidP="00140D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4DA1A538" w14:textId="77777777" w:rsidR="003E7E6F" w:rsidRDefault="003E7E6F" w:rsidP="00140D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4D4C3FBE" w14:textId="77777777" w:rsidR="003E7E6F" w:rsidRDefault="003E7E6F" w:rsidP="00140DC8">
            <w:pPr>
              <w:pStyle w:val="TableParagraph"/>
              <w:spacing w:before="5" w:line="240" w:lineRule="auto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z w:val="20"/>
              </w:rPr>
              <w:t>7-</w:t>
            </w:r>
            <w:r>
              <w:rPr>
                <w:rFonts w:ascii="Myriad Pro"/>
                <w:spacing w:val="-10"/>
                <w:sz w:val="20"/>
              </w:rPr>
              <w:t>8</w:t>
            </w:r>
          </w:p>
        </w:tc>
      </w:tr>
      <w:tr w:rsidR="003E7E6F" w14:paraId="7625C440" w14:textId="77777777" w:rsidTr="00140DC8">
        <w:trPr>
          <w:trHeight w:val="282"/>
        </w:trPr>
        <w:tc>
          <w:tcPr>
            <w:tcW w:w="2528" w:type="dxa"/>
          </w:tcPr>
          <w:p w14:paraId="1755B59E" w14:textId="77777777" w:rsidR="003E7E6F" w:rsidRDefault="003E7E6F" w:rsidP="00140DC8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4E251C55" w14:textId="77777777" w:rsidR="003E7E6F" w:rsidRDefault="003E7E6F" w:rsidP="00140D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00BCB51F" w14:textId="77777777" w:rsidR="003E7E6F" w:rsidRDefault="003E7E6F" w:rsidP="00140D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proofErr w:type="gram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627D25F3" w14:textId="77777777" w:rsidR="003E7E6F" w:rsidRDefault="003E7E6F" w:rsidP="00140DC8">
            <w:pPr>
              <w:pStyle w:val="TableParagraph"/>
              <w:spacing w:before="51" w:line="211" w:lineRule="exact"/>
              <w:ind w:left="82"/>
              <w:rPr>
                <w:rFonts w:ascii="Myriad Pro"/>
                <w:sz w:val="20"/>
              </w:rPr>
            </w:pPr>
            <w:r>
              <w:rPr>
                <w:rFonts w:ascii="Myriad Pro"/>
                <w:spacing w:val="-10"/>
                <w:sz w:val="20"/>
              </w:rPr>
              <w:t>8</w:t>
            </w:r>
          </w:p>
        </w:tc>
      </w:tr>
    </w:tbl>
    <w:p w14:paraId="138B1342" w14:textId="77777777" w:rsidR="003E7E6F" w:rsidRDefault="003E7E6F" w:rsidP="00B418DB"/>
    <w:p w14:paraId="198637CE" w14:textId="32BC4B4A" w:rsidR="00900FFA" w:rsidRPr="00F12863" w:rsidRDefault="009C7A70" w:rsidP="00B418DB">
      <w:r>
        <w:t xml:space="preserve"> </w:t>
      </w:r>
    </w:p>
    <w:sectPr w:rsidR="00900FFA" w:rsidRPr="00F12863" w:rsidSect="003E7E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Segoe U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A3A53"/>
    <w:multiLevelType w:val="hybridMultilevel"/>
    <w:tmpl w:val="E00E3D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90756"/>
    <w:multiLevelType w:val="hybridMultilevel"/>
    <w:tmpl w:val="28E07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04B66"/>
    <w:multiLevelType w:val="hybridMultilevel"/>
    <w:tmpl w:val="8C18EA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5C78B7"/>
    <w:multiLevelType w:val="hybridMultilevel"/>
    <w:tmpl w:val="6B3A292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A361DC"/>
    <w:multiLevelType w:val="multilevel"/>
    <w:tmpl w:val="5A3056BA"/>
    <w:styleLink w:val="numberthenletter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lowerLetter"/>
      <w:lvlText w:val="%3"/>
      <w:lvlJc w:val="left"/>
      <w:pPr>
        <w:ind w:left="2160" w:hanging="180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5CB6043F"/>
    <w:multiLevelType w:val="hybridMultilevel"/>
    <w:tmpl w:val="8C18E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1D6B4B"/>
    <w:multiLevelType w:val="hybridMultilevel"/>
    <w:tmpl w:val="E00E3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8C06D9"/>
    <w:multiLevelType w:val="hybridMultilevel"/>
    <w:tmpl w:val="AD5C48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0A46B1"/>
    <w:multiLevelType w:val="hybridMultilevel"/>
    <w:tmpl w:val="AD5C48C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525C2D"/>
    <w:multiLevelType w:val="hybridMultilevel"/>
    <w:tmpl w:val="28E07E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66411E"/>
    <w:multiLevelType w:val="hybridMultilevel"/>
    <w:tmpl w:val="14DE00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0A318E"/>
    <w:multiLevelType w:val="hybridMultilevel"/>
    <w:tmpl w:val="6B3A2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5116779">
    <w:abstractNumId w:val="4"/>
  </w:num>
  <w:num w:numId="2" w16cid:durableId="239021683">
    <w:abstractNumId w:val="11"/>
  </w:num>
  <w:num w:numId="3" w16cid:durableId="118844439">
    <w:abstractNumId w:val="10"/>
  </w:num>
  <w:num w:numId="4" w16cid:durableId="593125145">
    <w:abstractNumId w:val="1"/>
  </w:num>
  <w:num w:numId="5" w16cid:durableId="1708748826">
    <w:abstractNumId w:val="6"/>
  </w:num>
  <w:num w:numId="6" w16cid:durableId="1576815966">
    <w:abstractNumId w:val="7"/>
  </w:num>
  <w:num w:numId="7" w16cid:durableId="1217469199">
    <w:abstractNumId w:val="5"/>
  </w:num>
  <w:num w:numId="8" w16cid:durableId="1749959408">
    <w:abstractNumId w:val="3"/>
  </w:num>
  <w:num w:numId="9" w16cid:durableId="1967395747">
    <w:abstractNumId w:val="9"/>
  </w:num>
  <w:num w:numId="10" w16cid:durableId="1033188057">
    <w:abstractNumId w:val="0"/>
  </w:num>
  <w:num w:numId="11" w16cid:durableId="665865342">
    <w:abstractNumId w:val="8"/>
  </w:num>
  <w:num w:numId="12" w16cid:durableId="1093627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863"/>
    <w:rsid w:val="00005BDD"/>
    <w:rsid w:val="00011402"/>
    <w:rsid w:val="00015EB8"/>
    <w:rsid w:val="00025248"/>
    <w:rsid w:val="00027283"/>
    <w:rsid w:val="0002774F"/>
    <w:rsid w:val="000303A0"/>
    <w:rsid w:val="00030734"/>
    <w:rsid w:val="00031389"/>
    <w:rsid w:val="00031872"/>
    <w:rsid w:val="00035387"/>
    <w:rsid w:val="00040D83"/>
    <w:rsid w:val="00041E04"/>
    <w:rsid w:val="00045B1B"/>
    <w:rsid w:val="000516B4"/>
    <w:rsid w:val="0005303A"/>
    <w:rsid w:val="00056626"/>
    <w:rsid w:val="00056B41"/>
    <w:rsid w:val="0006440C"/>
    <w:rsid w:val="00077850"/>
    <w:rsid w:val="00085B43"/>
    <w:rsid w:val="000872B3"/>
    <w:rsid w:val="00091968"/>
    <w:rsid w:val="000A3DAA"/>
    <w:rsid w:val="000A48DE"/>
    <w:rsid w:val="000B1438"/>
    <w:rsid w:val="000B1E91"/>
    <w:rsid w:val="000B2DC4"/>
    <w:rsid w:val="000B3245"/>
    <w:rsid w:val="000B42D1"/>
    <w:rsid w:val="000B4E1C"/>
    <w:rsid w:val="000C49BE"/>
    <w:rsid w:val="000F7881"/>
    <w:rsid w:val="001043F5"/>
    <w:rsid w:val="00106C6C"/>
    <w:rsid w:val="00110037"/>
    <w:rsid w:val="0011354B"/>
    <w:rsid w:val="00116F11"/>
    <w:rsid w:val="00122497"/>
    <w:rsid w:val="00122CE2"/>
    <w:rsid w:val="001237BD"/>
    <w:rsid w:val="001238D0"/>
    <w:rsid w:val="00130B6E"/>
    <w:rsid w:val="001442DD"/>
    <w:rsid w:val="00152F0D"/>
    <w:rsid w:val="00153264"/>
    <w:rsid w:val="00153C02"/>
    <w:rsid w:val="00163191"/>
    <w:rsid w:val="00163834"/>
    <w:rsid w:val="00174267"/>
    <w:rsid w:val="00180BD8"/>
    <w:rsid w:val="00182A42"/>
    <w:rsid w:val="00185086"/>
    <w:rsid w:val="00187A94"/>
    <w:rsid w:val="0019181D"/>
    <w:rsid w:val="00197E68"/>
    <w:rsid w:val="001A3B75"/>
    <w:rsid w:val="001A669A"/>
    <w:rsid w:val="001A6E5F"/>
    <w:rsid w:val="001B217E"/>
    <w:rsid w:val="001B6E91"/>
    <w:rsid w:val="001B7EF7"/>
    <w:rsid w:val="001D245A"/>
    <w:rsid w:val="001D62B0"/>
    <w:rsid w:val="001D7C0B"/>
    <w:rsid w:val="001E6FC0"/>
    <w:rsid w:val="001E7D5A"/>
    <w:rsid w:val="00204D71"/>
    <w:rsid w:val="0020533F"/>
    <w:rsid w:val="00206998"/>
    <w:rsid w:val="00210FFD"/>
    <w:rsid w:val="002124A2"/>
    <w:rsid w:val="0021302F"/>
    <w:rsid w:val="00223891"/>
    <w:rsid w:val="0022508C"/>
    <w:rsid w:val="00226C1C"/>
    <w:rsid w:val="0024169D"/>
    <w:rsid w:val="00242D5D"/>
    <w:rsid w:val="002557FC"/>
    <w:rsid w:val="0026017A"/>
    <w:rsid w:val="0026389E"/>
    <w:rsid w:val="00267CCD"/>
    <w:rsid w:val="002716F1"/>
    <w:rsid w:val="00277039"/>
    <w:rsid w:val="002802ED"/>
    <w:rsid w:val="00282D0E"/>
    <w:rsid w:val="00283321"/>
    <w:rsid w:val="002A0AB3"/>
    <w:rsid w:val="002A14AE"/>
    <w:rsid w:val="002A2A51"/>
    <w:rsid w:val="002A2B25"/>
    <w:rsid w:val="002A47F8"/>
    <w:rsid w:val="002B0567"/>
    <w:rsid w:val="002B2FB4"/>
    <w:rsid w:val="002D0782"/>
    <w:rsid w:val="002D4463"/>
    <w:rsid w:val="002E1D1F"/>
    <w:rsid w:val="002F0792"/>
    <w:rsid w:val="002F26D1"/>
    <w:rsid w:val="00302A59"/>
    <w:rsid w:val="00302F89"/>
    <w:rsid w:val="00304924"/>
    <w:rsid w:val="003066BE"/>
    <w:rsid w:val="003113F9"/>
    <w:rsid w:val="00315A4E"/>
    <w:rsid w:val="00316666"/>
    <w:rsid w:val="00320E91"/>
    <w:rsid w:val="0033272F"/>
    <w:rsid w:val="0033483A"/>
    <w:rsid w:val="00335C91"/>
    <w:rsid w:val="00357512"/>
    <w:rsid w:val="00361DA5"/>
    <w:rsid w:val="003663D8"/>
    <w:rsid w:val="003716F6"/>
    <w:rsid w:val="0038072B"/>
    <w:rsid w:val="00383FA8"/>
    <w:rsid w:val="003865F3"/>
    <w:rsid w:val="00390BC7"/>
    <w:rsid w:val="0039116B"/>
    <w:rsid w:val="0039349B"/>
    <w:rsid w:val="003A0E56"/>
    <w:rsid w:val="003A6E69"/>
    <w:rsid w:val="003B19DB"/>
    <w:rsid w:val="003B1C8E"/>
    <w:rsid w:val="003B21ED"/>
    <w:rsid w:val="003B3BB3"/>
    <w:rsid w:val="003B5B61"/>
    <w:rsid w:val="003B7516"/>
    <w:rsid w:val="003B7658"/>
    <w:rsid w:val="003B7DD7"/>
    <w:rsid w:val="003D07A9"/>
    <w:rsid w:val="003E6230"/>
    <w:rsid w:val="003E758C"/>
    <w:rsid w:val="003E7E6F"/>
    <w:rsid w:val="003F3F4D"/>
    <w:rsid w:val="0040042B"/>
    <w:rsid w:val="004014A5"/>
    <w:rsid w:val="00410E5F"/>
    <w:rsid w:val="00421283"/>
    <w:rsid w:val="00421F04"/>
    <w:rsid w:val="00424D3F"/>
    <w:rsid w:val="004279B6"/>
    <w:rsid w:val="00430829"/>
    <w:rsid w:val="00436D45"/>
    <w:rsid w:val="00446554"/>
    <w:rsid w:val="00450A20"/>
    <w:rsid w:val="00453902"/>
    <w:rsid w:val="0045525C"/>
    <w:rsid w:val="004561A4"/>
    <w:rsid w:val="004733C5"/>
    <w:rsid w:val="00494EAB"/>
    <w:rsid w:val="004970CA"/>
    <w:rsid w:val="0049758C"/>
    <w:rsid w:val="0049791F"/>
    <w:rsid w:val="004A0135"/>
    <w:rsid w:val="004A0ADD"/>
    <w:rsid w:val="004A29B1"/>
    <w:rsid w:val="004A6727"/>
    <w:rsid w:val="004A767F"/>
    <w:rsid w:val="004B038A"/>
    <w:rsid w:val="004B3D5D"/>
    <w:rsid w:val="004C145A"/>
    <w:rsid w:val="004C392D"/>
    <w:rsid w:val="004D076B"/>
    <w:rsid w:val="004D0B16"/>
    <w:rsid w:val="004D0E43"/>
    <w:rsid w:val="004D5F3D"/>
    <w:rsid w:val="004E22C1"/>
    <w:rsid w:val="004E500F"/>
    <w:rsid w:val="004E57E0"/>
    <w:rsid w:val="004F32BD"/>
    <w:rsid w:val="004F4755"/>
    <w:rsid w:val="004F4B89"/>
    <w:rsid w:val="00500C1F"/>
    <w:rsid w:val="0051579F"/>
    <w:rsid w:val="00516C30"/>
    <w:rsid w:val="00520116"/>
    <w:rsid w:val="005263B4"/>
    <w:rsid w:val="00530351"/>
    <w:rsid w:val="00532FE4"/>
    <w:rsid w:val="005356F7"/>
    <w:rsid w:val="00542179"/>
    <w:rsid w:val="0055552B"/>
    <w:rsid w:val="00557FD7"/>
    <w:rsid w:val="00566D2E"/>
    <w:rsid w:val="00573B2B"/>
    <w:rsid w:val="00573B52"/>
    <w:rsid w:val="00574D24"/>
    <w:rsid w:val="00576BBC"/>
    <w:rsid w:val="00584F50"/>
    <w:rsid w:val="0058550E"/>
    <w:rsid w:val="005905AF"/>
    <w:rsid w:val="005915C8"/>
    <w:rsid w:val="0059161D"/>
    <w:rsid w:val="005A57CA"/>
    <w:rsid w:val="005B3226"/>
    <w:rsid w:val="005B4CEC"/>
    <w:rsid w:val="005B60C2"/>
    <w:rsid w:val="005B6754"/>
    <w:rsid w:val="005C13EC"/>
    <w:rsid w:val="005C1517"/>
    <w:rsid w:val="005C1BBC"/>
    <w:rsid w:val="005C5B02"/>
    <w:rsid w:val="005D05E4"/>
    <w:rsid w:val="005E497F"/>
    <w:rsid w:val="005F3288"/>
    <w:rsid w:val="005F653F"/>
    <w:rsid w:val="005F76BD"/>
    <w:rsid w:val="00604D3A"/>
    <w:rsid w:val="00606D8E"/>
    <w:rsid w:val="00607376"/>
    <w:rsid w:val="00612083"/>
    <w:rsid w:val="00613AB2"/>
    <w:rsid w:val="006269F9"/>
    <w:rsid w:val="00627573"/>
    <w:rsid w:val="00631A23"/>
    <w:rsid w:val="00636BD9"/>
    <w:rsid w:val="006427D1"/>
    <w:rsid w:val="00643C2D"/>
    <w:rsid w:val="00647EB2"/>
    <w:rsid w:val="006519BA"/>
    <w:rsid w:val="006523AD"/>
    <w:rsid w:val="00654600"/>
    <w:rsid w:val="006564FC"/>
    <w:rsid w:val="00663180"/>
    <w:rsid w:val="006642B2"/>
    <w:rsid w:val="00667478"/>
    <w:rsid w:val="00681EFA"/>
    <w:rsid w:val="00683210"/>
    <w:rsid w:val="006864E9"/>
    <w:rsid w:val="006940BE"/>
    <w:rsid w:val="006948CE"/>
    <w:rsid w:val="006A5FAB"/>
    <w:rsid w:val="006B2244"/>
    <w:rsid w:val="006B30E7"/>
    <w:rsid w:val="006B7924"/>
    <w:rsid w:val="006C3855"/>
    <w:rsid w:val="006C77D7"/>
    <w:rsid w:val="006D23B2"/>
    <w:rsid w:val="006E00AF"/>
    <w:rsid w:val="006E2444"/>
    <w:rsid w:val="006E3C91"/>
    <w:rsid w:val="006E4C09"/>
    <w:rsid w:val="006E5588"/>
    <w:rsid w:val="006E7370"/>
    <w:rsid w:val="006F532C"/>
    <w:rsid w:val="00704E2F"/>
    <w:rsid w:val="0071014D"/>
    <w:rsid w:val="00710629"/>
    <w:rsid w:val="0071760D"/>
    <w:rsid w:val="00721B69"/>
    <w:rsid w:val="00724A4D"/>
    <w:rsid w:val="007317D0"/>
    <w:rsid w:val="007345ED"/>
    <w:rsid w:val="00737535"/>
    <w:rsid w:val="0074338D"/>
    <w:rsid w:val="0074488D"/>
    <w:rsid w:val="00745EDF"/>
    <w:rsid w:val="00746DD3"/>
    <w:rsid w:val="00746E0F"/>
    <w:rsid w:val="00764830"/>
    <w:rsid w:val="00773E45"/>
    <w:rsid w:val="007830E6"/>
    <w:rsid w:val="00785C60"/>
    <w:rsid w:val="00795BEE"/>
    <w:rsid w:val="007B6106"/>
    <w:rsid w:val="007C7E3D"/>
    <w:rsid w:val="007D3085"/>
    <w:rsid w:val="007D3AD0"/>
    <w:rsid w:val="007D3F42"/>
    <w:rsid w:val="007D432A"/>
    <w:rsid w:val="007E4EBA"/>
    <w:rsid w:val="007F6CB5"/>
    <w:rsid w:val="008003E7"/>
    <w:rsid w:val="0080098A"/>
    <w:rsid w:val="00800BE0"/>
    <w:rsid w:val="00801DF2"/>
    <w:rsid w:val="0080514A"/>
    <w:rsid w:val="00807071"/>
    <w:rsid w:val="0081246B"/>
    <w:rsid w:val="0081362D"/>
    <w:rsid w:val="008302F1"/>
    <w:rsid w:val="008305D0"/>
    <w:rsid w:val="008309BC"/>
    <w:rsid w:val="00844E6A"/>
    <w:rsid w:val="00846EB2"/>
    <w:rsid w:val="00850BC8"/>
    <w:rsid w:val="00851572"/>
    <w:rsid w:val="0085376C"/>
    <w:rsid w:val="00864F1A"/>
    <w:rsid w:val="00866E77"/>
    <w:rsid w:val="00870EF9"/>
    <w:rsid w:val="008725D5"/>
    <w:rsid w:val="00875512"/>
    <w:rsid w:val="00881131"/>
    <w:rsid w:val="00883C1E"/>
    <w:rsid w:val="008873A6"/>
    <w:rsid w:val="00887B15"/>
    <w:rsid w:val="00891F48"/>
    <w:rsid w:val="00892AA9"/>
    <w:rsid w:val="0089319A"/>
    <w:rsid w:val="008A0020"/>
    <w:rsid w:val="008A047A"/>
    <w:rsid w:val="008A646F"/>
    <w:rsid w:val="008B0677"/>
    <w:rsid w:val="008B1CDC"/>
    <w:rsid w:val="008C6001"/>
    <w:rsid w:val="008D1770"/>
    <w:rsid w:val="008D2185"/>
    <w:rsid w:val="008D65A9"/>
    <w:rsid w:val="008D675A"/>
    <w:rsid w:val="008D729F"/>
    <w:rsid w:val="008E34AB"/>
    <w:rsid w:val="008E4B50"/>
    <w:rsid w:val="008F606B"/>
    <w:rsid w:val="00900FFA"/>
    <w:rsid w:val="00901031"/>
    <w:rsid w:val="00902F5C"/>
    <w:rsid w:val="009030AC"/>
    <w:rsid w:val="00903333"/>
    <w:rsid w:val="00903440"/>
    <w:rsid w:val="009037C0"/>
    <w:rsid w:val="00911E9F"/>
    <w:rsid w:val="00913C83"/>
    <w:rsid w:val="0091570E"/>
    <w:rsid w:val="00915C32"/>
    <w:rsid w:val="00915FC5"/>
    <w:rsid w:val="0093380C"/>
    <w:rsid w:val="00943F84"/>
    <w:rsid w:val="009469FC"/>
    <w:rsid w:val="00950CF0"/>
    <w:rsid w:val="0095796A"/>
    <w:rsid w:val="00961039"/>
    <w:rsid w:val="00963416"/>
    <w:rsid w:val="0096662E"/>
    <w:rsid w:val="00970E77"/>
    <w:rsid w:val="00982C87"/>
    <w:rsid w:val="00985E32"/>
    <w:rsid w:val="009902C1"/>
    <w:rsid w:val="009955A5"/>
    <w:rsid w:val="009A0342"/>
    <w:rsid w:val="009A0C79"/>
    <w:rsid w:val="009A41E7"/>
    <w:rsid w:val="009A58B4"/>
    <w:rsid w:val="009A78DA"/>
    <w:rsid w:val="009B2AB3"/>
    <w:rsid w:val="009B3F4E"/>
    <w:rsid w:val="009C0645"/>
    <w:rsid w:val="009C3BD0"/>
    <w:rsid w:val="009C621D"/>
    <w:rsid w:val="009C7A70"/>
    <w:rsid w:val="009D10C3"/>
    <w:rsid w:val="009D65ED"/>
    <w:rsid w:val="009E04DB"/>
    <w:rsid w:val="009F0668"/>
    <w:rsid w:val="009F129C"/>
    <w:rsid w:val="009F27DC"/>
    <w:rsid w:val="009F4656"/>
    <w:rsid w:val="009F7E42"/>
    <w:rsid w:val="00A00BAB"/>
    <w:rsid w:val="00A0246A"/>
    <w:rsid w:val="00A04394"/>
    <w:rsid w:val="00A05718"/>
    <w:rsid w:val="00A06EFE"/>
    <w:rsid w:val="00A314AA"/>
    <w:rsid w:val="00A450F4"/>
    <w:rsid w:val="00A47B31"/>
    <w:rsid w:val="00A47F6D"/>
    <w:rsid w:val="00A539DF"/>
    <w:rsid w:val="00A61C37"/>
    <w:rsid w:val="00A62466"/>
    <w:rsid w:val="00A752D6"/>
    <w:rsid w:val="00A762CC"/>
    <w:rsid w:val="00A83E54"/>
    <w:rsid w:val="00A87051"/>
    <w:rsid w:val="00A874E1"/>
    <w:rsid w:val="00A87E69"/>
    <w:rsid w:val="00A90368"/>
    <w:rsid w:val="00AA0808"/>
    <w:rsid w:val="00AA0F26"/>
    <w:rsid w:val="00AA1486"/>
    <w:rsid w:val="00AA1B97"/>
    <w:rsid w:val="00AA26C2"/>
    <w:rsid w:val="00AA365E"/>
    <w:rsid w:val="00AA4AA7"/>
    <w:rsid w:val="00AB027D"/>
    <w:rsid w:val="00AB19D8"/>
    <w:rsid w:val="00AB37C3"/>
    <w:rsid w:val="00AB58DC"/>
    <w:rsid w:val="00AC3C9E"/>
    <w:rsid w:val="00AD09FA"/>
    <w:rsid w:val="00AE3479"/>
    <w:rsid w:val="00AF06F2"/>
    <w:rsid w:val="00AF4E55"/>
    <w:rsid w:val="00B00E23"/>
    <w:rsid w:val="00B05304"/>
    <w:rsid w:val="00B11718"/>
    <w:rsid w:val="00B13E2B"/>
    <w:rsid w:val="00B14085"/>
    <w:rsid w:val="00B24BB3"/>
    <w:rsid w:val="00B418DB"/>
    <w:rsid w:val="00B44849"/>
    <w:rsid w:val="00B52CF6"/>
    <w:rsid w:val="00B638C0"/>
    <w:rsid w:val="00B72C24"/>
    <w:rsid w:val="00B73123"/>
    <w:rsid w:val="00B7653B"/>
    <w:rsid w:val="00B820A0"/>
    <w:rsid w:val="00B863A0"/>
    <w:rsid w:val="00B91092"/>
    <w:rsid w:val="00B92BE7"/>
    <w:rsid w:val="00B9329D"/>
    <w:rsid w:val="00B94858"/>
    <w:rsid w:val="00BA3159"/>
    <w:rsid w:val="00BB5F23"/>
    <w:rsid w:val="00BB67EC"/>
    <w:rsid w:val="00BC360D"/>
    <w:rsid w:val="00BD4BA4"/>
    <w:rsid w:val="00BD53EA"/>
    <w:rsid w:val="00BD57A1"/>
    <w:rsid w:val="00BD6582"/>
    <w:rsid w:val="00BD6ACB"/>
    <w:rsid w:val="00BD6DD7"/>
    <w:rsid w:val="00BE5FFC"/>
    <w:rsid w:val="00BF16D6"/>
    <w:rsid w:val="00BF1E19"/>
    <w:rsid w:val="00BF24AE"/>
    <w:rsid w:val="00BF2B40"/>
    <w:rsid w:val="00BF52EB"/>
    <w:rsid w:val="00C056ED"/>
    <w:rsid w:val="00C138E6"/>
    <w:rsid w:val="00C15B3C"/>
    <w:rsid w:val="00C15E2B"/>
    <w:rsid w:val="00C20DD0"/>
    <w:rsid w:val="00C21BA2"/>
    <w:rsid w:val="00C23722"/>
    <w:rsid w:val="00C2782C"/>
    <w:rsid w:val="00C27DA4"/>
    <w:rsid w:val="00C31AFB"/>
    <w:rsid w:val="00C3546F"/>
    <w:rsid w:val="00C41D5C"/>
    <w:rsid w:val="00C47D7E"/>
    <w:rsid w:val="00C51E20"/>
    <w:rsid w:val="00C52884"/>
    <w:rsid w:val="00C52F81"/>
    <w:rsid w:val="00C70221"/>
    <w:rsid w:val="00C75FD1"/>
    <w:rsid w:val="00C777A7"/>
    <w:rsid w:val="00C821CD"/>
    <w:rsid w:val="00C82319"/>
    <w:rsid w:val="00C82F90"/>
    <w:rsid w:val="00C83363"/>
    <w:rsid w:val="00C845ED"/>
    <w:rsid w:val="00C84EF6"/>
    <w:rsid w:val="00C928A8"/>
    <w:rsid w:val="00C97112"/>
    <w:rsid w:val="00CA47F3"/>
    <w:rsid w:val="00CA6FCD"/>
    <w:rsid w:val="00CA782F"/>
    <w:rsid w:val="00CB076F"/>
    <w:rsid w:val="00CB1FF1"/>
    <w:rsid w:val="00CB67F6"/>
    <w:rsid w:val="00CC715E"/>
    <w:rsid w:val="00CE5F44"/>
    <w:rsid w:val="00CF4948"/>
    <w:rsid w:val="00D016C9"/>
    <w:rsid w:val="00D01A7F"/>
    <w:rsid w:val="00D02C28"/>
    <w:rsid w:val="00D03EF3"/>
    <w:rsid w:val="00D04A69"/>
    <w:rsid w:val="00D108F7"/>
    <w:rsid w:val="00D11EED"/>
    <w:rsid w:val="00D176DF"/>
    <w:rsid w:val="00D22BCB"/>
    <w:rsid w:val="00D41BE3"/>
    <w:rsid w:val="00D43A2A"/>
    <w:rsid w:val="00D46C25"/>
    <w:rsid w:val="00D64816"/>
    <w:rsid w:val="00D64B1C"/>
    <w:rsid w:val="00D65150"/>
    <w:rsid w:val="00D662E9"/>
    <w:rsid w:val="00D66368"/>
    <w:rsid w:val="00D80309"/>
    <w:rsid w:val="00D8281C"/>
    <w:rsid w:val="00D83605"/>
    <w:rsid w:val="00D9416F"/>
    <w:rsid w:val="00D94368"/>
    <w:rsid w:val="00DA0E32"/>
    <w:rsid w:val="00DA3CE8"/>
    <w:rsid w:val="00DA62F8"/>
    <w:rsid w:val="00DA78AE"/>
    <w:rsid w:val="00DB68DA"/>
    <w:rsid w:val="00DC0029"/>
    <w:rsid w:val="00DC7833"/>
    <w:rsid w:val="00DD236B"/>
    <w:rsid w:val="00DD3829"/>
    <w:rsid w:val="00DD6C60"/>
    <w:rsid w:val="00DE0D64"/>
    <w:rsid w:val="00DE296F"/>
    <w:rsid w:val="00DE3DFC"/>
    <w:rsid w:val="00DE3E8C"/>
    <w:rsid w:val="00DE554A"/>
    <w:rsid w:val="00DE5C8B"/>
    <w:rsid w:val="00DE66A0"/>
    <w:rsid w:val="00DF0DA6"/>
    <w:rsid w:val="00DF28C8"/>
    <w:rsid w:val="00DF4863"/>
    <w:rsid w:val="00DF6CBB"/>
    <w:rsid w:val="00DF7ED4"/>
    <w:rsid w:val="00E1155F"/>
    <w:rsid w:val="00E169E0"/>
    <w:rsid w:val="00E1715B"/>
    <w:rsid w:val="00E219C4"/>
    <w:rsid w:val="00E25281"/>
    <w:rsid w:val="00E32216"/>
    <w:rsid w:val="00E36773"/>
    <w:rsid w:val="00E37EF2"/>
    <w:rsid w:val="00E45183"/>
    <w:rsid w:val="00E5066C"/>
    <w:rsid w:val="00E51E86"/>
    <w:rsid w:val="00E52F22"/>
    <w:rsid w:val="00E53BAA"/>
    <w:rsid w:val="00E55B51"/>
    <w:rsid w:val="00E624BC"/>
    <w:rsid w:val="00E62694"/>
    <w:rsid w:val="00E6407C"/>
    <w:rsid w:val="00E65F62"/>
    <w:rsid w:val="00E72D91"/>
    <w:rsid w:val="00E80611"/>
    <w:rsid w:val="00E836DA"/>
    <w:rsid w:val="00E84DCB"/>
    <w:rsid w:val="00E8573B"/>
    <w:rsid w:val="00E91CB6"/>
    <w:rsid w:val="00E97CDD"/>
    <w:rsid w:val="00EA0458"/>
    <w:rsid w:val="00EA5117"/>
    <w:rsid w:val="00EA64D3"/>
    <w:rsid w:val="00EB184B"/>
    <w:rsid w:val="00EB1C0B"/>
    <w:rsid w:val="00EB681F"/>
    <w:rsid w:val="00ED01D4"/>
    <w:rsid w:val="00ED01DF"/>
    <w:rsid w:val="00ED19E0"/>
    <w:rsid w:val="00ED5C94"/>
    <w:rsid w:val="00ED6E31"/>
    <w:rsid w:val="00EE2CFE"/>
    <w:rsid w:val="00EE3F42"/>
    <w:rsid w:val="00EE6C09"/>
    <w:rsid w:val="00EE7B26"/>
    <w:rsid w:val="00EF24CB"/>
    <w:rsid w:val="00F02FD4"/>
    <w:rsid w:val="00F05CFA"/>
    <w:rsid w:val="00F07470"/>
    <w:rsid w:val="00F1201E"/>
    <w:rsid w:val="00F12863"/>
    <w:rsid w:val="00F12CDC"/>
    <w:rsid w:val="00F16EE6"/>
    <w:rsid w:val="00F20144"/>
    <w:rsid w:val="00F20BB9"/>
    <w:rsid w:val="00F20C09"/>
    <w:rsid w:val="00F243BB"/>
    <w:rsid w:val="00F3165E"/>
    <w:rsid w:val="00F358AF"/>
    <w:rsid w:val="00F419A5"/>
    <w:rsid w:val="00F43930"/>
    <w:rsid w:val="00F43B23"/>
    <w:rsid w:val="00F53808"/>
    <w:rsid w:val="00F56558"/>
    <w:rsid w:val="00F65430"/>
    <w:rsid w:val="00F708F9"/>
    <w:rsid w:val="00F70B8B"/>
    <w:rsid w:val="00F77C85"/>
    <w:rsid w:val="00F80CC7"/>
    <w:rsid w:val="00F83898"/>
    <w:rsid w:val="00F84093"/>
    <w:rsid w:val="00F90703"/>
    <w:rsid w:val="00FA03BC"/>
    <w:rsid w:val="00FB5E20"/>
    <w:rsid w:val="00FB714C"/>
    <w:rsid w:val="00FC10FE"/>
    <w:rsid w:val="00FC1CD5"/>
    <w:rsid w:val="00FD2468"/>
    <w:rsid w:val="00FD4284"/>
    <w:rsid w:val="00FD7DA0"/>
    <w:rsid w:val="00FE1579"/>
    <w:rsid w:val="00FF3BA6"/>
    <w:rsid w:val="00FF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618BB"/>
  <w15:chartTrackingRefBased/>
  <w15:docId w15:val="{9991DACA-994C-B44D-9C00-5D37D8DC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thenletter">
    <w:name w:val="number then letter"/>
    <w:uiPriority w:val="99"/>
    <w:rsid w:val="00875512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6B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12863"/>
    <w:pPr>
      <w:ind w:left="720"/>
      <w:contextualSpacing/>
    </w:pPr>
  </w:style>
  <w:style w:type="table" w:styleId="TableGrid">
    <w:name w:val="Table Grid"/>
    <w:basedOn w:val="TableNormal"/>
    <w:uiPriority w:val="39"/>
    <w:rsid w:val="00B41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6F11"/>
  </w:style>
  <w:style w:type="character" w:styleId="CommentReference">
    <w:name w:val="annotation reference"/>
    <w:basedOn w:val="DefaultParagraphFont"/>
    <w:uiPriority w:val="99"/>
    <w:semiHidden/>
    <w:unhideWhenUsed/>
    <w:rsid w:val="00116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F11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3E7E6F"/>
    <w:pPr>
      <w:widowControl w:val="0"/>
      <w:autoSpaceDE w:val="0"/>
      <w:autoSpaceDN w:val="0"/>
      <w:spacing w:line="243" w:lineRule="exact"/>
      <w:ind w:left="107"/>
    </w:pPr>
    <w:rPr>
      <w:rFonts w:ascii="Calibri" w:eastAsia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8</Words>
  <Characters>45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ri Rajaram</dc:creator>
  <cp:keywords/>
  <dc:description/>
  <cp:lastModifiedBy>Gowri Rajaram</cp:lastModifiedBy>
  <cp:revision>11</cp:revision>
  <dcterms:created xsi:type="dcterms:W3CDTF">2024-09-15T23:08:00Z</dcterms:created>
  <dcterms:modified xsi:type="dcterms:W3CDTF">2025-02-06T00:50:00Z</dcterms:modified>
</cp:coreProperties>
</file>